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704" w:rsidRPr="002B0CB3" w:rsidRDefault="005628D2">
      <w:pPr>
        <w:rPr>
          <w:rFonts w:ascii="Times New Roman" w:hAnsi="Times New Roman" w:cs="Times New Roman"/>
          <w:b/>
          <w:sz w:val="24"/>
        </w:rPr>
      </w:pPr>
      <w:r w:rsidRPr="005628D2">
        <w:rPr>
          <w:rFonts w:ascii="Times New Roman" w:hAnsi="Times New Roman" w:cs="Times New Roman"/>
          <w:b/>
          <w:sz w:val="24"/>
        </w:rPr>
        <w:t xml:space="preserve">Additional file 1: </w:t>
      </w:r>
      <w:r w:rsidR="000833B0">
        <w:rPr>
          <w:rFonts w:ascii="Times New Roman" w:hAnsi="Times New Roman" w:cs="Times New Roman"/>
          <w:b/>
          <w:sz w:val="24"/>
        </w:rPr>
        <w:t xml:space="preserve">Table S1. </w:t>
      </w:r>
      <w:r w:rsidRPr="00BC176A">
        <w:rPr>
          <w:rFonts w:ascii="Times New Roman" w:hAnsi="Times New Roman" w:cs="Times New Roman"/>
          <w:sz w:val="24"/>
        </w:rPr>
        <w:t>Genotype, number and p</w:t>
      </w:r>
      <w:bookmarkStart w:id="0" w:name="_GoBack"/>
      <w:bookmarkEnd w:id="0"/>
      <w:r w:rsidRPr="00BC176A">
        <w:rPr>
          <w:rFonts w:ascii="Times New Roman" w:hAnsi="Times New Roman" w:cs="Times New Roman"/>
          <w:sz w:val="24"/>
        </w:rPr>
        <w:t xml:space="preserve">osition of restriction sites using </w:t>
      </w:r>
      <w:proofErr w:type="spellStart"/>
      <w:r w:rsidRPr="00BC176A">
        <w:rPr>
          <w:rFonts w:ascii="Times New Roman" w:hAnsi="Times New Roman" w:cs="Times New Roman"/>
          <w:i/>
          <w:sz w:val="24"/>
        </w:rPr>
        <w:t>Hind</w:t>
      </w:r>
      <w:r w:rsidRPr="00BC176A">
        <w:rPr>
          <w:rFonts w:ascii="Times New Roman" w:hAnsi="Times New Roman" w:cs="Times New Roman"/>
          <w:sz w:val="24"/>
        </w:rPr>
        <w:t>II</w:t>
      </w:r>
      <w:proofErr w:type="spellEnd"/>
      <w:r w:rsidRPr="00BC176A">
        <w:rPr>
          <w:rFonts w:ascii="Times New Roman" w:hAnsi="Times New Roman" w:cs="Times New Roman"/>
          <w:sz w:val="24"/>
        </w:rPr>
        <w:t xml:space="preserve">, </w:t>
      </w:r>
      <w:r w:rsidRPr="00BC176A">
        <w:rPr>
          <w:rFonts w:ascii="Times New Roman" w:hAnsi="Times New Roman" w:cs="Times New Roman"/>
          <w:i/>
          <w:sz w:val="24"/>
        </w:rPr>
        <w:t>Mse</w:t>
      </w:r>
      <w:r w:rsidRPr="00BC176A">
        <w:rPr>
          <w:rFonts w:ascii="Times New Roman" w:hAnsi="Times New Roman" w:cs="Times New Roman"/>
          <w:sz w:val="24"/>
        </w:rPr>
        <w:t xml:space="preserve">1 and </w:t>
      </w:r>
      <w:r w:rsidRPr="00BC176A">
        <w:rPr>
          <w:rFonts w:ascii="Times New Roman" w:hAnsi="Times New Roman" w:cs="Times New Roman"/>
          <w:i/>
          <w:sz w:val="24"/>
        </w:rPr>
        <w:t>Rsa</w:t>
      </w:r>
      <w:r w:rsidRPr="00BC176A">
        <w:rPr>
          <w:rFonts w:ascii="Times New Roman" w:hAnsi="Times New Roman" w:cs="Times New Roman"/>
          <w:sz w:val="24"/>
        </w:rPr>
        <w:t>1 restriction enzymes for actin sequences retrieve</w:t>
      </w:r>
      <w:r w:rsidR="0057482E">
        <w:rPr>
          <w:rFonts w:ascii="Times New Roman" w:hAnsi="Times New Roman" w:cs="Times New Roman"/>
          <w:sz w:val="24"/>
        </w:rPr>
        <w:t>d</w:t>
      </w:r>
      <w:r w:rsidRPr="00BC176A">
        <w:rPr>
          <w:rFonts w:ascii="Times New Roman" w:hAnsi="Times New Roman" w:cs="Times New Roman"/>
          <w:sz w:val="24"/>
        </w:rPr>
        <w:t xml:space="preserve"> from </w:t>
      </w:r>
      <w:proofErr w:type="spellStart"/>
      <w:r w:rsidRPr="00BC176A">
        <w:rPr>
          <w:rFonts w:ascii="Times New Roman" w:hAnsi="Times New Roman" w:cs="Times New Roman"/>
          <w:sz w:val="24"/>
        </w:rPr>
        <w:t>GenBank</w:t>
      </w:r>
      <w:proofErr w:type="spellEnd"/>
    </w:p>
    <w:tbl>
      <w:tblPr>
        <w:tblStyle w:val="TableGrid"/>
        <w:tblpPr w:leftFromText="180" w:rightFromText="180" w:vertAnchor="text" w:horzAnchor="margin" w:tblpYSpec="center"/>
        <w:tblW w:w="0" w:type="auto"/>
        <w:tblLook w:val="04A0" w:firstRow="1" w:lastRow="0" w:firstColumn="1" w:lastColumn="0" w:noHBand="0" w:noVBand="1"/>
      </w:tblPr>
      <w:tblGrid>
        <w:gridCol w:w="2780"/>
        <w:gridCol w:w="3078"/>
        <w:gridCol w:w="1920"/>
        <w:gridCol w:w="1520"/>
        <w:gridCol w:w="2500"/>
        <w:gridCol w:w="1113"/>
      </w:tblGrid>
      <w:tr w:rsidR="004D30E8" w:rsidRPr="00834221" w:rsidTr="00B16A3D">
        <w:trPr>
          <w:trHeight w:val="290"/>
        </w:trPr>
        <w:tc>
          <w:tcPr>
            <w:tcW w:w="2780" w:type="dxa"/>
            <w:vMerge w:val="restart"/>
            <w:noWrap/>
            <w:hideMark/>
          </w:tcPr>
          <w:p w:rsidR="004D30E8" w:rsidRPr="00834221" w:rsidRDefault="004D30E8" w:rsidP="00834221">
            <w:pPr>
              <w:rPr>
                <w:b/>
                <w:bCs/>
              </w:rPr>
            </w:pPr>
            <w:r w:rsidRPr="00834221">
              <w:rPr>
                <w:b/>
                <w:bCs/>
              </w:rPr>
              <w:t xml:space="preserve">Gene Bank Accession </w:t>
            </w:r>
          </w:p>
        </w:tc>
        <w:tc>
          <w:tcPr>
            <w:tcW w:w="3078" w:type="dxa"/>
            <w:vMerge w:val="restart"/>
            <w:noWrap/>
            <w:hideMark/>
          </w:tcPr>
          <w:p w:rsidR="004D30E8" w:rsidRPr="00834221" w:rsidRDefault="004D30E8" w:rsidP="00834221">
            <w:pPr>
              <w:rPr>
                <w:b/>
                <w:bCs/>
              </w:rPr>
            </w:pPr>
            <w:r w:rsidRPr="00834221">
              <w:rPr>
                <w:b/>
                <w:bCs/>
              </w:rPr>
              <w:t>Origin</w:t>
            </w:r>
          </w:p>
        </w:tc>
        <w:tc>
          <w:tcPr>
            <w:tcW w:w="5940" w:type="dxa"/>
            <w:gridSpan w:val="3"/>
            <w:noWrap/>
          </w:tcPr>
          <w:p w:rsidR="004D30E8" w:rsidRPr="00834221" w:rsidRDefault="004D30E8" w:rsidP="008342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834221">
              <w:rPr>
                <w:b/>
                <w:bCs/>
              </w:rPr>
              <w:t>osition of restriction sites</w:t>
            </w:r>
          </w:p>
        </w:tc>
        <w:tc>
          <w:tcPr>
            <w:tcW w:w="1113" w:type="dxa"/>
            <w:vMerge w:val="restart"/>
            <w:noWrap/>
            <w:hideMark/>
          </w:tcPr>
          <w:p w:rsidR="004D30E8" w:rsidRPr="00834221" w:rsidRDefault="004D30E8" w:rsidP="00834221">
            <w:pPr>
              <w:rPr>
                <w:b/>
                <w:bCs/>
              </w:rPr>
            </w:pPr>
            <w:r w:rsidRPr="00834221">
              <w:rPr>
                <w:b/>
                <w:bCs/>
              </w:rPr>
              <w:t>Genotype</w:t>
            </w:r>
          </w:p>
        </w:tc>
      </w:tr>
      <w:tr w:rsidR="004D30E8" w:rsidRPr="00834221" w:rsidTr="00834221">
        <w:trPr>
          <w:trHeight w:val="290"/>
        </w:trPr>
        <w:tc>
          <w:tcPr>
            <w:tcW w:w="2780" w:type="dxa"/>
            <w:vMerge/>
            <w:noWrap/>
          </w:tcPr>
          <w:p w:rsidR="004D30E8" w:rsidRPr="00834221" w:rsidRDefault="004D30E8" w:rsidP="00834221">
            <w:pPr>
              <w:rPr>
                <w:b/>
                <w:bCs/>
              </w:rPr>
            </w:pPr>
          </w:p>
        </w:tc>
        <w:tc>
          <w:tcPr>
            <w:tcW w:w="3078" w:type="dxa"/>
            <w:vMerge/>
            <w:noWrap/>
          </w:tcPr>
          <w:p w:rsidR="004D30E8" w:rsidRPr="00834221" w:rsidRDefault="004D30E8" w:rsidP="00834221">
            <w:pPr>
              <w:rPr>
                <w:b/>
                <w:bCs/>
              </w:rPr>
            </w:pPr>
          </w:p>
        </w:tc>
        <w:tc>
          <w:tcPr>
            <w:tcW w:w="1920" w:type="dxa"/>
            <w:noWrap/>
          </w:tcPr>
          <w:p w:rsidR="004D30E8" w:rsidRPr="00834221" w:rsidRDefault="004D30E8" w:rsidP="00834221">
            <w:pPr>
              <w:rPr>
                <w:b/>
                <w:bCs/>
              </w:rPr>
            </w:pPr>
            <w:proofErr w:type="spellStart"/>
            <w:r w:rsidRPr="00834221">
              <w:rPr>
                <w:b/>
                <w:bCs/>
              </w:rPr>
              <w:t>HindII</w:t>
            </w:r>
            <w:proofErr w:type="spellEnd"/>
          </w:p>
        </w:tc>
        <w:tc>
          <w:tcPr>
            <w:tcW w:w="1520" w:type="dxa"/>
            <w:noWrap/>
          </w:tcPr>
          <w:p w:rsidR="004D30E8" w:rsidRPr="00834221" w:rsidRDefault="004D30E8" w:rsidP="00834221">
            <w:pPr>
              <w:rPr>
                <w:b/>
                <w:bCs/>
              </w:rPr>
            </w:pPr>
            <w:proofErr w:type="spellStart"/>
            <w:r w:rsidRPr="00834221">
              <w:rPr>
                <w:b/>
                <w:bCs/>
              </w:rPr>
              <w:t>MseI</w:t>
            </w:r>
            <w:proofErr w:type="spellEnd"/>
          </w:p>
        </w:tc>
        <w:tc>
          <w:tcPr>
            <w:tcW w:w="2500" w:type="dxa"/>
            <w:noWrap/>
          </w:tcPr>
          <w:p w:rsidR="004D30E8" w:rsidRPr="00834221" w:rsidRDefault="004D30E8" w:rsidP="00834221">
            <w:pPr>
              <w:rPr>
                <w:b/>
                <w:bCs/>
              </w:rPr>
            </w:pPr>
            <w:proofErr w:type="spellStart"/>
            <w:r w:rsidRPr="00834221">
              <w:rPr>
                <w:b/>
                <w:bCs/>
              </w:rPr>
              <w:t>RsaI</w:t>
            </w:r>
            <w:proofErr w:type="spellEnd"/>
          </w:p>
        </w:tc>
        <w:tc>
          <w:tcPr>
            <w:tcW w:w="1113" w:type="dxa"/>
            <w:vMerge/>
            <w:noWrap/>
          </w:tcPr>
          <w:p w:rsidR="004D30E8" w:rsidRPr="00834221" w:rsidRDefault="004D30E8" w:rsidP="00834221">
            <w:pPr>
              <w:rPr>
                <w:b/>
                <w:bCs/>
              </w:rPr>
            </w:pP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X452108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 xml:space="preserve">314 518 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 xml:space="preserve">103 190 426 994 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X452109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 xml:space="preserve">213 273 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X452110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X452111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EU0765780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ATCC 50141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 xml:space="preserve">103 190 426 994 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F747375 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F747376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 xml:space="preserve">103 190 426 994 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P400515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P400516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314 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EU076582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Zambia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 xml:space="preserve">314 518 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E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EU076578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ATCC 30001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G</w:t>
            </w:r>
          </w:p>
        </w:tc>
      </w:tr>
      <w:tr w:rsidR="00834221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834221" w:rsidRPr="00834221" w:rsidRDefault="00834221" w:rsidP="00834221">
            <w:r w:rsidRPr="00834221">
              <w:t>KF747377</w:t>
            </w:r>
          </w:p>
        </w:tc>
        <w:tc>
          <w:tcPr>
            <w:tcW w:w="3078" w:type="dxa"/>
            <w:noWrap/>
            <w:hideMark/>
          </w:tcPr>
          <w:p w:rsidR="00834221" w:rsidRPr="00834221" w:rsidRDefault="00834221" w:rsidP="00834221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834221" w:rsidRPr="00834221" w:rsidRDefault="00834221" w:rsidP="00834221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834221" w:rsidRPr="00834221" w:rsidRDefault="00834221" w:rsidP="00834221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834221" w:rsidRPr="00834221" w:rsidRDefault="00834221" w:rsidP="00834221">
            <w:r w:rsidRPr="00834221">
              <w:t>190 426 994</w:t>
            </w:r>
          </w:p>
        </w:tc>
        <w:tc>
          <w:tcPr>
            <w:tcW w:w="1113" w:type="dxa"/>
            <w:noWrap/>
            <w:hideMark/>
          </w:tcPr>
          <w:p w:rsidR="00834221" w:rsidRPr="00834221" w:rsidRDefault="00834221" w:rsidP="00834221">
            <w:r w:rsidRPr="00834221">
              <w:t>G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</w:tcPr>
          <w:p w:rsidR="009C3C76" w:rsidRPr="009A12E3" w:rsidRDefault="009C3C76" w:rsidP="009C3C76">
            <w:r w:rsidRPr="009A12E3">
              <w:t>XM_001301892.1</w:t>
            </w:r>
          </w:p>
        </w:tc>
        <w:tc>
          <w:tcPr>
            <w:tcW w:w="3078" w:type="dxa"/>
            <w:noWrap/>
          </w:tcPr>
          <w:p w:rsidR="009C3C76" w:rsidRPr="009A12E3" w:rsidRDefault="009C3C76" w:rsidP="009C3C76">
            <w:r w:rsidRPr="009A12E3">
              <w:t>strain PRA-98 (G3)</w:t>
            </w:r>
          </w:p>
        </w:tc>
        <w:tc>
          <w:tcPr>
            <w:tcW w:w="1920" w:type="dxa"/>
            <w:noWrap/>
          </w:tcPr>
          <w:p w:rsidR="009C3C76" w:rsidRPr="009A12E3" w:rsidRDefault="009C3C76" w:rsidP="009C3C76">
            <w:r w:rsidRPr="009A12E3">
              <w:t>213 273 699</w:t>
            </w:r>
          </w:p>
        </w:tc>
        <w:tc>
          <w:tcPr>
            <w:tcW w:w="1520" w:type="dxa"/>
            <w:noWrap/>
          </w:tcPr>
          <w:p w:rsidR="009C3C76" w:rsidRPr="009A12E3" w:rsidRDefault="009C3C76" w:rsidP="009C3C76">
            <w:r w:rsidRPr="009A12E3">
              <w:t>518</w:t>
            </w:r>
          </w:p>
        </w:tc>
        <w:tc>
          <w:tcPr>
            <w:tcW w:w="2500" w:type="dxa"/>
            <w:noWrap/>
          </w:tcPr>
          <w:p w:rsidR="009C3C76" w:rsidRPr="009A12E3" w:rsidRDefault="009C3C76" w:rsidP="009C3C76">
            <w:r w:rsidRPr="009A12E3">
              <w:t>103 190 426 994</w:t>
            </w:r>
          </w:p>
        </w:tc>
        <w:tc>
          <w:tcPr>
            <w:tcW w:w="1113" w:type="dxa"/>
            <w:noWrap/>
          </w:tcPr>
          <w:p w:rsidR="009C3C76" w:rsidRPr="009A12E3" w:rsidRDefault="009C3C76" w:rsidP="009C3C76">
            <w:r w:rsidRPr="009A12E3">
              <w:t>H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EU076579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 w:rsidRPr="00834221">
              <w:t>ATCC 30240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 xml:space="preserve">103 190 426 994 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H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EU0765781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 w:rsidRPr="00834221">
              <w:t>Zambia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 xml:space="preserve">103 190 426 994 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H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KP400513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H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EU076585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 w:rsidRPr="00834221">
              <w:t>Zambia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 xml:space="preserve">190 426 878 994 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I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EU076583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 w:rsidRPr="00834221">
              <w:t>D</w:t>
            </w:r>
            <w:r>
              <w:t>RC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185 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>190 426 994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M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EU076584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>
              <w:t>DRC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185 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>103 190 426 994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N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EU076586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 w:rsidRPr="00834221">
              <w:t>Zambia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>103 190 426 878 994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P</w:t>
            </w:r>
          </w:p>
        </w:tc>
      </w:tr>
      <w:tr w:rsidR="009C3C76" w:rsidRPr="00834221" w:rsidTr="00834221">
        <w:trPr>
          <w:trHeight w:val="290"/>
        </w:trPr>
        <w:tc>
          <w:tcPr>
            <w:tcW w:w="2780" w:type="dxa"/>
            <w:noWrap/>
            <w:hideMark/>
          </w:tcPr>
          <w:p w:rsidR="009C3C76" w:rsidRPr="00834221" w:rsidRDefault="009C3C76" w:rsidP="009C3C76">
            <w:r w:rsidRPr="00834221">
              <w:t>KP400514</w:t>
            </w:r>
          </w:p>
        </w:tc>
        <w:tc>
          <w:tcPr>
            <w:tcW w:w="3078" w:type="dxa"/>
            <w:noWrap/>
            <w:hideMark/>
          </w:tcPr>
          <w:p w:rsidR="009C3C76" w:rsidRPr="00834221" w:rsidRDefault="009C3C76" w:rsidP="009C3C76">
            <w:r w:rsidRPr="00834221">
              <w:t>Iran</w:t>
            </w:r>
          </w:p>
        </w:tc>
        <w:tc>
          <w:tcPr>
            <w:tcW w:w="1920" w:type="dxa"/>
            <w:noWrap/>
            <w:hideMark/>
          </w:tcPr>
          <w:p w:rsidR="009C3C76" w:rsidRPr="00834221" w:rsidRDefault="009C3C76" w:rsidP="009C3C76">
            <w:r w:rsidRPr="00834221">
              <w:t>213 273 699</w:t>
            </w:r>
          </w:p>
        </w:tc>
        <w:tc>
          <w:tcPr>
            <w:tcW w:w="1520" w:type="dxa"/>
            <w:noWrap/>
            <w:hideMark/>
          </w:tcPr>
          <w:p w:rsidR="009C3C76" w:rsidRPr="00834221" w:rsidRDefault="009C3C76" w:rsidP="009C3C76">
            <w:r w:rsidRPr="00834221">
              <w:t>518</w:t>
            </w:r>
          </w:p>
        </w:tc>
        <w:tc>
          <w:tcPr>
            <w:tcW w:w="2500" w:type="dxa"/>
            <w:noWrap/>
            <w:hideMark/>
          </w:tcPr>
          <w:p w:rsidR="009C3C76" w:rsidRPr="00834221" w:rsidRDefault="009C3C76" w:rsidP="009C3C76">
            <w:r w:rsidRPr="00834221">
              <w:t>103 190 426 878 994</w:t>
            </w:r>
          </w:p>
        </w:tc>
        <w:tc>
          <w:tcPr>
            <w:tcW w:w="1113" w:type="dxa"/>
            <w:noWrap/>
            <w:hideMark/>
          </w:tcPr>
          <w:p w:rsidR="009C3C76" w:rsidRPr="00834221" w:rsidRDefault="009C3C76" w:rsidP="009C3C76">
            <w:r w:rsidRPr="00834221">
              <w:t>P</w:t>
            </w:r>
          </w:p>
        </w:tc>
      </w:tr>
    </w:tbl>
    <w:p w:rsidR="00834221" w:rsidRPr="002F5EE2" w:rsidRDefault="00834221">
      <w:pPr>
        <w:rPr>
          <w:rFonts w:ascii="Times New Roman" w:hAnsi="Times New Roman" w:cs="Times New Roman"/>
          <w:sz w:val="20"/>
          <w:szCs w:val="20"/>
        </w:rPr>
      </w:pPr>
      <w:r w:rsidRPr="002F5EE2">
        <w:rPr>
          <w:rFonts w:ascii="Times New Roman" w:hAnsi="Times New Roman" w:cs="Times New Roman"/>
          <w:sz w:val="20"/>
          <w:szCs w:val="20"/>
        </w:rPr>
        <w:t>DRC Democratic Republic of the Congo</w:t>
      </w:r>
    </w:p>
    <w:sectPr w:rsidR="00834221" w:rsidRPr="002F5EE2" w:rsidSect="00357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049"/>
    <w:rsid w:val="00061C29"/>
    <w:rsid w:val="00076605"/>
    <w:rsid w:val="000833B0"/>
    <w:rsid w:val="001474A9"/>
    <w:rsid w:val="00162BCC"/>
    <w:rsid w:val="001A6908"/>
    <w:rsid w:val="002527D0"/>
    <w:rsid w:val="002775D1"/>
    <w:rsid w:val="002B0CB3"/>
    <w:rsid w:val="002F5EE2"/>
    <w:rsid w:val="00357622"/>
    <w:rsid w:val="003803C2"/>
    <w:rsid w:val="003A303F"/>
    <w:rsid w:val="00436049"/>
    <w:rsid w:val="00471755"/>
    <w:rsid w:val="0049616E"/>
    <w:rsid w:val="004D30E8"/>
    <w:rsid w:val="005628D2"/>
    <w:rsid w:val="0057482E"/>
    <w:rsid w:val="005A5B72"/>
    <w:rsid w:val="006F3AC3"/>
    <w:rsid w:val="006F68B0"/>
    <w:rsid w:val="00722B07"/>
    <w:rsid w:val="007D1790"/>
    <w:rsid w:val="00834221"/>
    <w:rsid w:val="008B6185"/>
    <w:rsid w:val="008D140C"/>
    <w:rsid w:val="009A12E3"/>
    <w:rsid w:val="009C3C76"/>
    <w:rsid w:val="00A2633B"/>
    <w:rsid w:val="00B234FA"/>
    <w:rsid w:val="00B9410E"/>
    <w:rsid w:val="00BC176A"/>
    <w:rsid w:val="00CD32A8"/>
    <w:rsid w:val="00CE729E"/>
    <w:rsid w:val="00D116AB"/>
    <w:rsid w:val="00D21EDD"/>
    <w:rsid w:val="00D241AE"/>
    <w:rsid w:val="00D7723E"/>
    <w:rsid w:val="00E31704"/>
    <w:rsid w:val="00F0624B"/>
    <w:rsid w:val="00FA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2B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2B0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722B07"/>
  </w:style>
  <w:style w:type="character" w:customStyle="1" w:styleId="apple-converted-space">
    <w:name w:val="apple-converted-space"/>
    <w:basedOn w:val="DefaultParagraphFont"/>
    <w:rsid w:val="00FA0924"/>
  </w:style>
  <w:style w:type="paragraph" w:styleId="BalloonText">
    <w:name w:val="Balloon Text"/>
    <w:basedOn w:val="Normal"/>
    <w:link w:val="BalloonTextChar"/>
    <w:uiPriority w:val="99"/>
    <w:semiHidden/>
    <w:unhideWhenUsed/>
    <w:rsid w:val="00076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8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EDB0922-7292-4FD8-8DDD-887408B5B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11T10:17:00Z</dcterms:created>
  <dcterms:modified xsi:type="dcterms:W3CDTF">2017-10-11T10:17:00Z</dcterms:modified>
</cp:coreProperties>
</file>